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2230"/>
      </w:tblGrid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b/>
              </w:rPr>
            </w:pPr>
            <w:r w:rsidRPr="00CF4FA5">
              <w:rPr>
                <w:rFonts w:cstheme="minorHAnsi"/>
                <w:b/>
              </w:rPr>
              <w:t>Compound</w:t>
            </w:r>
          </w:p>
        </w:tc>
        <w:tc>
          <w:tcPr>
            <w:tcW w:w="2230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b/>
              </w:rPr>
            </w:pPr>
            <w:r w:rsidRPr="00CF4FA5">
              <w:rPr>
                <w:rFonts w:cstheme="minorHAnsi"/>
                <w:b/>
              </w:rPr>
              <w:t>Concentration (µM)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Ca</w:t>
            </w:r>
            <w:r>
              <w:rPr>
                <w:rFonts w:cstheme="minorHAnsi"/>
                <w:vertAlign w:val="superscript"/>
              </w:rPr>
              <w:t>2+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 w:rsidRPr="00C0212A">
              <w:rPr>
                <w:rFonts w:cstheme="minorHAnsi"/>
              </w:rPr>
              <w:t>54.49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Mg</w:t>
            </w:r>
            <w:r>
              <w:rPr>
                <w:rFonts w:cstheme="minorHAnsi"/>
                <w:vertAlign w:val="superscript"/>
              </w:rPr>
              <w:t>2+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9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a</w:t>
            </w:r>
            <w:r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4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K</w:t>
            </w:r>
            <w:r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7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NO</w:t>
            </w:r>
            <w:r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  <w:vertAlign w:val="superscript"/>
              </w:rPr>
              <w:t>-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4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SO</w:t>
            </w:r>
            <w:r>
              <w:rPr>
                <w:rFonts w:cstheme="minorHAnsi"/>
                <w:vertAlign w:val="subscript"/>
              </w:rPr>
              <w:t>4</w:t>
            </w:r>
            <w:r>
              <w:rPr>
                <w:rFonts w:cstheme="minorHAnsi"/>
                <w:vertAlign w:val="superscript"/>
              </w:rPr>
              <w:t>2-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9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F4FA5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Cl</w:t>
            </w:r>
            <w:r>
              <w:rPr>
                <w:rFonts w:cstheme="minorHAnsi"/>
                <w:vertAlign w:val="superscript"/>
              </w:rPr>
              <w:t>-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7</w:t>
            </w:r>
          </w:p>
        </w:tc>
      </w:tr>
      <w:tr w:rsidR="00791EBE" w:rsidTr="00791EBE">
        <w:trPr>
          <w:jc w:val="center"/>
        </w:trPr>
        <w:tc>
          <w:tcPr>
            <w:tcW w:w="1314" w:type="dxa"/>
          </w:tcPr>
          <w:p w:rsidR="00791EBE" w:rsidRPr="00C0212A" w:rsidRDefault="00791EBE" w:rsidP="001C329D">
            <w:pPr>
              <w:ind w:left="0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HCO</w:t>
            </w:r>
            <w:r>
              <w:rPr>
                <w:rFonts w:cstheme="minorHAnsi"/>
                <w:vertAlign w:val="subscript"/>
              </w:rPr>
              <w:t>3</w:t>
            </w:r>
            <w:r>
              <w:rPr>
                <w:rFonts w:cstheme="minorHAnsi"/>
                <w:vertAlign w:val="superscript"/>
              </w:rPr>
              <w:t>-</w:t>
            </w:r>
          </w:p>
        </w:tc>
        <w:tc>
          <w:tcPr>
            <w:tcW w:w="2230" w:type="dxa"/>
          </w:tcPr>
          <w:p w:rsidR="00791EBE" w:rsidRDefault="00791EBE" w:rsidP="001C329D">
            <w:pPr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.98</w:t>
            </w:r>
          </w:p>
        </w:tc>
      </w:tr>
    </w:tbl>
    <w:p w:rsidR="00791EBE" w:rsidRDefault="00791EBE" w:rsidP="00791EBE">
      <w:pPr>
        <w:pStyle w:val="Caption"/>
        <w:rPr>
          <w:b w:val="0"/>
        </w:rPr>
      </w:pPr>
      <w:bookmarkStart w:id="0" w:name="_GoBack"/>
      <w:bookmarkEnd w:id="0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</w:t>
      </w:r>
      <w:r w:rsidRPr="00290C06">
        <w:rPr>
          <w:b w:val="0"/>
        </w:rPr>
        <w:t xml:space="preserve"> Artificial rainwater recipe adapted from an unpublished investigation by Jana von Freyberg</w:t>
      </w:r>
    </w:p>
    <w:p w:rsidR="0051049C" w:rsidRDefault="0051049C"/>
    <w:sectPr w:rsidR="00510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BE"/>
    <w:rsid w:val="00073496"/>
    <w:rsid w:val="00123004"/>
    <w:rsid w:val="00144257"/>
    <w:rsid w:val="00207BD1"/>
    <w:rsid w:val="00336879"/>
    <w:rsid w:val="00390D8D"/>
    <w:rsid w:val="003D2D9A"/>
    <w:rsid w:val="00410B62"/>
    <w:rsid w:val="004C6F91"/>
    <w:rsid w:val="0050159E"/>
    <w:rsid w:val="0051049C"/>
    <w:rsid w:val="0051165B"/>
    <w:rsid w:val="00547E50"/>
    <w:rsid w:val="005A70D2"/>
    <w:rsid w:val="00605C38"/>
    <w:rsid w:val="00673517"/>
    <w:rsid w:val="00694AA8"/>
    <w:rsid w:val="00707F57"/>
    <w:rsid w:val="00791EBE"/>
    <w:rsid w:val="00800784"/>
    <w:rsid w:val="00815B83"/>
    <w:rsid w:val="0088477F"/>
    <w:rsid w:val="00892CD2"/>
    <w:rsid w:val="00903343"/>
    <w:rsid w:val="009C2AE5"/>
    <w:rsid w:val="00A70239"/>
    <w:rsid w:val="00AF1880"/>
    <w:rsid w:val="00B97BD8"/>
    <w:rsid w:val="00C73BE4"/>
    <w:rsid w:val="00D2377C"/>
    <w:rsid w:val="00DA59A1"/>
    <w:rsid w:val="00DC5BC0"/>
    <w:rsid w:val="00E17A11"/>
    <w:rsid w:val="00E60882"/>
    <w:rsid w:val="00F54F94"/>
    <w:rsid w:val="00FF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E5459"/>
  <w15:chartTrackingRefBased/>
  <w15:docId w15:val="{7AC5B1BD-0DA4-4450-ADCB-6371D07E7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EBE"/>
    <w:pPr>
      <w:spacing w:after="600" w:line="240" w:lineRule="auto"/>
      <w:jc w:val="both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791EBE"/>
    <w:pPr>
      <w:spacing w:after="0" w:line="240" w:lineRule="auto"/>
      <w:ind w:left="36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ao Wang</dc:creator>
  <cp:keywords/>
  <dc:description/>
  <cp:lastModifiedBy>Simiao Wang</cp:lastModifiedBy>
  <cp:revision>1</cp:revision>
  <dcterms:created xsi:type="dcterms:W3CDTF">2025-05-12T14:14:00Z</dcterms:created>
  <dcterms:modified xsi:type="dcterms:W3CDTF">2025-05-12T14:15:00Z</dcterms:modified>
</cp:coreProperties>
</file>